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19824" w14:textId="06ACEADE" w:rsidR="005D4A60" w:rsidRDefault="005D4A60" w:rsidP="00F1124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6C1C236" w14:textId="39B60582" w:rsidR="005D4A60" w:rsidRPr="00234D78" w:rsidRDefault="005D4A60" w:rsidP="005D4A60">
      <w:pPr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p w14:paraId="12446CF5" w14:textId="7DEFACA0" w:rsidR="005D4A60" w:rsidRDefault="00841B5D" w:rsidP="005D4A60">
      <w:pPr>
        <w:keepNext/>
      </w:pPr>
      <w:r>
        <w:rPr>
          <w:noProof/>
          <w:lang w:eastAsia="nl-NL"/>
        </w:rPr>
        <w:pict w14:anchorId="626A6C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pt;height:225pt;mso-width-percent:0;mso-height-percent:0;mso-width-percent:0;mso-height-percent:0">
            <v:imagedata r:id="rId8" o:title="method_panel-01"/>
          </v:shape>
        </w:pict>
      </w:r>
    </w:p>
    <w:p w14:paraId="0226E52A" w14:textId="434256C7" w:rsidR="005D4A60" w:rsidRPr="00841B5D" w:rsidRDefault="005D4A60" w:rsidP="00841B5D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5D4A6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upplementary Figure </w:t>
      </w:r>
      <w:r w:rsidRPr="005D4A6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5D4A6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Supplementary_Figure \* ARABIC </w:instrText>
      </w:r>
      <w:r w:rsidRPr="005D4A6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B57CB4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1</w:t>
      </w:r>
      <w:r w:rsidRPr="005D4A6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EE6B2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Method</w:t>
      </w:r>
      <w:r w:rsidR="009B4DA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5D4A6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or preparation of collagen membranes. Gel formation in upright modified syringe for 24 hours (A); piston removal and syringe body placement on a cell strainer with a nylon mesh of 40 µm pore size for 24 hours (B); removal of syringe body, flattened collagen membrane remains on the cell strainer for another 24 hours (C).</w:t>
      </w:r>
      <w:bookmarkStart w:id="0" w:name="_GoBack"/>
      <w:bookmarkEnd w:id="0"/>
    </w:p>
    <w:sectPr w:rsidR="005D4A60" w:rsidRPr="00841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363C23" w14:textId="77777777" w:rsidR="0084706E" w:rsidRDefault="0084706E" w:rsidP="00A9608E">
      <w:pPr>
        <w:spacing w:line="240" w:lineRule="auto"/>
      </w:pPr>
      <w:r>
        <w:separator/>
      </w:r>
    </w:p>
  </w:endnote>
  <w:endnote w:type="continuationSeparator" w:id="0">
    <w:p w14:paraId="6C1E52B4" w14:textId="77777777" w:rsidR="0084706E" w:rsidRDefault="0084706E" w:rsidP="00A960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2A9AE" w14:textId="77777777" w:rsidR="0084706E" w:rsidRDefault="0084706E" w:rsidP="00A9608E">
      <w:pPr>
        <w:spacing w:line="240" w:lineRule="auto"/>
      </w:pPr>
      <w:r>
        <w:separator/>
      </w:r>
    </w:p>
  </w:footnote>
  <w:footnote w:type="continuationSeparator" w:id="0">
    <w:p w14:paraId="1BFE843D" w14:textId="77777777" w:rsidR="0084706E" w:rsidRDefault="0084706E" w:rsidP="00A960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A3919"/>
    <w:multiLevelType w:val="hybridMultilevel"/>
    <w:tmpl w:val="81DC78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D0888"/>
    <w:multiLevelType w:val="hybridMultilevel"/>
    <w:tmpl w:val="CBA64446"/>
    <w:lvl w:ilvl="0" w:tplc="A066EE4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815A76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E364E7F"/>
    <w:multiLevelType w:val="multilevel"/>
    <w:tmpl w:val="0413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4" w15:restartNumberingAfterBreak="0">
    <w:nsid w:val="722B1C8C"/>
    <w:multiLevelType w:val="hybridMultilevel"/>
    <w:tmpl w:val="D3C6E442"/>
    <w:lvl w:ilvl="0" w:tplc="A066EE4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05750D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054"/>
    <w:rsid w:val="000241F1"/>
    <w:rsid w:val="00026CB7"/>
    <w:rsid w:val="00030DED"/>
    <w:rsid w:val="00034A29"/>
    <w:rsid w:val="000361A2"/>
    <w:rsid w:val="00040709"/>
    <w:rsid w:val="00063230"/>
    <w:rsid w:val="00077412"/>
    <w:rsid w:val="00097565"/>
    <w:rsid w:val="000C06E3"/>
    <w:rsid w:val="000C7A69"/>
    <w:rsid w:val="000C7F9D"/>
    <w:rsid w:val="000D071E"/>
    <w:rsid w:val="000D1DA5"/>
    <w:rsid w:val="000D75E0"/>
    <w:rsid w:val="000E1F96"/>
    <w:rsid w:val="000F04F1"/>
    <w:rsid w:val="000F79FC"/>
    <w:rsid w:val="00107DA4"/>
    <w:rsid w:val="001133FF"/>
    <w:rsid w:val="0012679B"/>
    <w:rsid w:val="001320D2"/>
    <w:rsid w:val="00135656"/>
    <w:rsid w:val="001665D0"/>
    <w:rsid w:val="0017105D"/>
    <w:rsid w:val="00171065"/>
    <w:rsid w:val="001950DA"/>
    <w:rsid w:val="001A0153"/>
    <w:rsid w:val="001A4119"/>
    <w:rsid w:val="001A4AC9"/>
    <w:rsid w:val="001B1585"/>
    <w:rsid w:val="001E7D3C"/>
    <w:rsid w:val="0020552E"/>
    <w:rsid w:val="00206F39"/>
    <w:rsid w:val="00221D57"/>
    <w:rsid w:val="002243EB"/>
    <w:rsid w:val="00235CBA"/>
    <w:rsid w:val="00244E4D"/>
    <w:rsid w:val="00257AE2"/>
    <w:rsid w:val="00280FF9"/>
    <w:rsid w:val="00290D86"/>
    <w:rsid w:val="002A3081"/>
    <w:rsid w:val="002B390A"/>
    <w:rsid w:val="002B6453"/>
    <w:rsid w:val="002C7A62"/>
    <w:rsid w:val="002D6584"/>
    <w:rsid w:val="002E2128"/>
    <w:rsid w:val="002E46BE"/>
    <w:rsid w:val="002E7E7C"/>
    <w:rsid w:val="003044E6"/>
    <w:rsid w:val="003200CC"/>
    <w:rsid w:val="003218DF"/>
    <w:rsid w:val="00330B56"/>
    <w:rsid w:val="00331185"/>
    <w:rsid w:val="003713BA"/>
    <w:rsid w:val="00390907"/>
    <w:rsid w:val="003909AD"/>
    <w:rsid w:val="003A2054"/>
    <w:rsid w:val="003B0291"/>
    <w:rsid w:val="003B4004"/>
    <w:rsid w:val="003E0D8A"/>
    <w:rsid w:val="003E6DBB"/>
    <w:rsid w:val="003E7C82"/>
    <w:rsid w:val="00414E81"/>
    <w:rsid w:val="00417C29"/>
    <w:rsid w:val="00446420"/>
    <w:rsid w:val="00452006"/>
    <w:rsid w:val="004620F8"/>
    <w:rsid w:val="00464B11"/>
    <w:rsid w:val="00467A52"/>
    <w:rsid w:val="00475939"/>
    <w:rsid w:val="00480BFD"/>
    <w:rsid w:val="00482EEA"/>
    <w:rsid w:val="00494589"/>
    <w:rsid w:val="004A2741"/>
    <w:rsid w:val="004A5C2B"/>
    <w:rsid w:val="004C23FB"/>
    <w:rsid w:val="004D675A"/>
    <w:rsid w:val="004E403C"/>
    <w:rsid w:val="004E617E"/>
    <w:rsid w:val="004E69D6"/>
    <w:rsid w:val="004E792F"/>
    <w:rsid w:val="004F2339"/>
    <w:rsid w:val="00512F41"/>
    <w:rsid w:val="00534239"/>
    <w:rsid w:val="005342A8"/>
    <w:rsid w:val="005461F9"/>
    <w:rsid w:val="00560FE3"/>
    <w:rsid w:val="005643D8"/>
    <w:rsid w:val="00582A7A"/>
    <w:rsid w:val="0058344C"/>
    <w:rsid w:val="0058704E"/>
    <w:rsid w:val="00587B12"/>
    <w:rsid w:val="005A2D50"/>
    <w:rsid w:val="005A3354"/>
    <w:rsid w:val="005C5FB7"/>
    <w:rsid w:val="005D4A60"/>
    <w:rsid w:val="005F109D"/>
    <w:rsid w:val="005F17E4"/>
    <w:rsid w:val="00601C3A"/>
    <w:rsid w:val="0063659D"/>
    <w:rsid w:val="0064160E"/>
    <w:rsid w:val="00642291"/>
    <w:rsid w:val="00642BD5"/>
    <w:rsid w:val="006554F0"/>
    <w:rsid w:val="006662EC"/>
    <w:rsid w:val="006C5041"/>
    <w:rsid w:val="006D3FCD"/>
    <w:rsid w:val="006D6BDC"/>
    <w:rsid w:val="006E4718"/>
    <w:rsid w:val="00716385"/>
    <w:rsid w:val="00735A2E"/>
    <w:rsid w:val="007449B4"/>
    <w:rsid w:val="00747061"/>
    <w:rsid w:val="007537A9"/>
    <w:rsid w:val="00753A44"/>
    <w:rsid w:val="0076259F"/>
    <w:rsid w:val="00764CE2"/>
    <w:rsid w:val="007735D7"/>
    <w:rsid w:val="00791E61"/>
    <w:rsid w:val="007941DC"/>
    <w:rsid w:val="007A49AC"/>
    <w:rsid w:val="007A6FD1"/>
    <w:rsid w:val="007B2509"/>
    <w:rsid w:val="007C0E5B"/>
    <w:rsid w:val="007C6043"/>
    <w:rsid w:val="007E3158"/>
    <w:rsid w:val="007E4C46"/>
    <w:rsid w:val="007F0961"/>
    <w:rsid w:val="008062A0"/>
    <w:rsid w:val="00811FD7"/>
    <w:rsid w:val="008271BE"/>
    <w:rsid w:val="00841B5D"/>
    <w:rsid w:val="00843677"/>
    <w:rsid w:val="0084697F"/>
    <w:rsid w:val="0084706E"/>
    <w:rsid w:val="00851B5C"/>
    <w:rsid w:val="00856C59"/>
    <w:rsid w:val="00871B2E"/>
    <w:rsid w:val="0087783A"/>
    <w:rsid w:val="00885B85"/>
    <w:rsid w:val="0089364C"/>
    <w:rsid w:val="008939A4"/>
    <w:rsid w:val="00893F90"/>
    <w:rsid w:val="00894FD1"/>
    <w:rsid w:val="0089607F"/>
    <w:rsid w:val="008B4F28"/>
    <w:rsid w:val="008C0AA8"/>
    <w:rsid w:val="008D1077"/>
    <w:rsid w:val="008D5A36"/>
    <w:rsid w:val="008E469B"/>
    <w:rsid w:val="008E5D1E"/>
    <w:rsid w:val="008E6CC1"/>
    <w:rsid w:val="008F2273"/>
    <w:rsid w:val="00925AC7"/>
    <w:rsid w:val="009325EC"/>
    <w:rsid w:val="00937B1F"/>
    <w:rsid w:val="0094229B"/>
    <w:rsid w:val="009560F3"/>
    <w:rsid w:val="00961579"/>
    <w:rsid w:val="00963359"/>
    <w:rsid w:val="009665B2"/>
    <w:rsid w:val="009679CA"/>
    <w:rsid w:val="00987B30"/>
    <w:rsid w:val="00996D5E"/>
    <w:rsid w:val="009A2CC1"/>
    <w:rsid w:val="009A5E5D"/>
    <w:rsid w:val="009B4DA8"/>
    <w:rsid w:val="009C38FC"/>
    <w:rsid w:val="009D5F11"/>
    <w:rsid w:val="009E421B"/>
    <w:rsid w:val="009E63F6"/>
    <w:rsid w:val="009F1D38"/>
    <w:rsid w:val="009F3E21"/>
    <w:rsid w:val="00A019C8"/>
    <w:rsid w:val="00A234BB"/>
    <w:rsid w:val="00A27CAF"/>
    <w:rsid w:val="00A34216"/>
    <w:rsid w:val="00A41E80"/>
    <w:rsid w:val="00A62E88"/>
    <w:rsid w:val="00A721C3"/>
    <w:rsid w:val="00A9608E"/>
    <w:rsid w:val="00AA1347"/>
    <w:rsid w:val="00AA2703"/>
    <w:rsid w:val="00AB12AA"/>
    <w:rsid w:val="00AC0331"/>
    <w:rsid w:val="00AC0AFD"/>
    <w:rsid w:val="00AD1BF1"/>
    <w:rsid w:val="00AF1ADC"/>
    <w:rsid w:val="00B000B8"/>
    <w:rsid w:val="00B02609"/>
    <w:rsid w:val="00B054BA"/>
    <w:rsid w:val="00B21644"/>
    <w:rsid w:val="00B21B3C"/>
    <w:rsid w:val="00B55CA1"/>
    <w:rsid w:val="00B57CB4"/>
    <w:rsid w:val="00B6244B"/>
    <w:rsid w:val="00B6724F"/>
    <w:rsid w:val="00B95F17"/>
    <w:rsid w:val="00BC5B97"/>
    <w:rsid w:val="00BC5FDA"/>
    <w:rsid w:val="00BD4717"/>
    <w:rsid w:val="00BD4A16"/>
    <w:rsid w:val="00BE7850"/>
    <w:rsid w:val="00C05962"/>
    <w:rsid w:val="00C16CE1"/>
    <w:rsid w:val="00C2206C"/>
    <w:rsid w:val="00C23128"/>
    <w:rsid w:val="00C24DB6"/>
    <w:rsid w:val="00C401D0"/>
    <w:rsid w:val="00C4020F"/>
    <w:rsid w:val="00C41833"/>
    <w:rsid w:val="00C44ACE"/>
    <w:rsid w:val="00C553CC"/>
    <w:rsid w:val="00C63C05"/>
    <w:rsid w:val="00C746B6"/>
    <w:rsid w:val="00C75182"/>
    <w:rsid w:val="00C81034"/>
    <w:rsid w:val="00CB2DF9"/>
    <w:rsid w:val="00CB3E8A"/>
    <w:rsid w:val="00CB45DF"/>
    <w:rsid w:val="00CE3008"/>
    <w:rsid w:val="00CF4297"/>
    <w:rsid w:val="00D0354C"/>
    <w:rsid w:val="00D139A1"/>
    <w:rsid w:val="00D2773A"/>
    <w:rsid w:val="00D31412"/>
    <w:rsid w:val="00D471C8"/>
    <w:rsid w:val="00D60575"/>
    <w:rsid w:val="00D655AD"/>
    <w:rsid w:val="00D67339"/>
    <w:rsid w:val="00D91EE2"/>
    <w:rsid w:val="00D9289E"/>
    <w:rsid w:val="00DB3E4F"/>
    <w:rsid w:val="00DB58EE"/>
    <w:rsid w:val="00DC54F1"/>
    <w:rsid w:val="00DD01E5"/>
    <w:rsid w:val="00DF2E01"/>
    <w:rsid w:val="00DF45E4"/>
    <w:rsid w:val="00DF7BB1"/>
    <w:rsid w:val="00E00D87"/>
    <w:rsid w:val="00E02234"/>
    <w:rsid w:val="00E70EC6"/>
    <w:rsid w:val="00E8522D"/>
    <w:rsid w:val="00E91DB1"/>
    <w:rsid w:val="00E962BB"/>
    <w:rsid w:val="00EA76CA"/>
    <w:rsid w:val="00EB53CB"/>
    <w:rsid w:val="00ED5C80"/>
    <w:rsid w:val="00ED71F6"/>
    <w:rsid w:val="00EE3CAF"/>
    <w:rsid w:val="00EE6B22"/>
    <w:rsid w:val="00F11245"/>
    <w:rsid w:val="00F31654"/>
    <w:rsid w:val="00F54234"/>
    <w:rsid w:val="00F669D5"/>
    <w:rsid w:val="00FA4D86"/>
    <w:rsid w:val="00FA6F26"/>
    <w:rsid w:val="00FB5B56"/>
    <w:rsid w:val="00FD10DE"/>
    <w:rsid w:val="00FD4B78"/>
    <w:rsid w:val="00FF1E10"/>
    <w:rsid w:val="00FF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1916A1"/>
  <w15:chartTrackingRefBased/>
  <w15:docId w15:val="{ACEAC5E5-9853-4FE8-9A69-9E135BDE5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60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7A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7A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7A9"/>
    <w:rPr>
      <w:b/>
      <w:bCs/>
      <w:szCs w:val="20"/>
    </w:rPr>
  </w:style>
  <w:style w:type="paragraph" w:styleId="Revision">
    <w:name w:val="Revision"/>
    <w:hidden/>
    <w:uiPriority w:val="99"/>
    <w:semiHidden/>
    <w:rsid w:val="0096335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B026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03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33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112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66504-F741-4E26-9903-A502706C1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Daniel (MERLN)</dc:creator>
  <cp:keywords/>
  <dc:description/>
  <cp:lastModifiedBy>Pereira, Daniel (MERLN)</cp:lastModifiedBy>
  <cp:revision>5</cp:revision>
  <cp:lastPrinted>2020-12-03T17:20:00Z</cp:lastPrinted>
  <dcterms:created xsi:type="dcterms:W3CDTF">2021-06-18T12:47:00Z</dcterms:created>
  <dcterms:modified xsi:type="dcterms:W3CDTF">2021-07-0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healthcare-materials</vt:lpwstr>
  </property>
  <property fmtid="{D5CDD505-2E9C-101B-9397-08002B2CF9AE}" pid="3" name="Mendeley Recent Style Name 0_1">
    <vt:lpwstr>Advanced Healthcare Material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materials</vt:lpwstr>
  </property>
  <property fmtid="{D5CDD505-2E9C-101B-9397-08002B2CF9AE}" pid="15" name="Mendeley Recent Style Name 6_1">
    <vt:lpwstr>Frontiers in Materials</vt:lpwstr>
  </property>
  <property fmtid="{D5CDD505-2E9C-101B-9397-08002B2CF9AE}" pid="16" name="Mendeley Recent Style Id 7_1">
    <vt:lpwstr>http://www.zotero.org/styles/frontiers</vt:lpwstr>
  </property>
  <property fmtid="{D5CDD505-2E9C-101B-9397-08002B2CF9AE}" pid="17" name="Mendeley Recent Style Name 7_1">
    <vt:lpwstr>Frontiers journal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c626b9-c261-3d91-a5c6-6aef81ece288</vt:lpwstr>
  </property>
  <property fmtid="{D5CDD505-2E9C-101B-9397-08002B2CF9AE}" pid="24" name="Mendeley Citation Style_1">
    <vt:lpwstr>http://www.zotero.org/styles/frontiers-in-materials</vt:lpwstr>
  </property>
  <property fmtid="{D5CDD505-2E9C-101B-9397-08002B2CF9AE}" pid="25" name="MSIP_Label_2ff753fd-faf2-4608-9b59-553f003adcdf_Enabled">
    <vt:lpwstr>True</vt:lpwstr>
  </property>
  <property fmtid="{D5CDD505-2E9C-101B-9397-08002B2CF9AE}" pid="26" name="MSIP_Label_2ff753fd-faf2-4608-9b59-553f003adcdf_SiteId">
    <vt:lpwstr>49618402-6ea3-441d-957d-7df8773fee54</vt:lpwstr>
  </property>
  <property fmtid="{D5CDD505-2E9C-101B-9397-08002B2CF9AE}" pid="27" name="MSIP_Label_2ff753fd-faf2-4608-9b59-553f003adcdf_Owner">
    <vt:lpwstr>noel.davison@dsm.com</vt:lpwstr>
  </property>
  <property fmtid="{D5CDD505-2E9C-101B-9397-08002B2CF9AE}" pid="28" name="MSIP_Label_2ff753fd-faf2-4608-9b59-553f003adcdf_SetDate">
    <vt:lpwstr>2020-09-22T15:15:35.7823320Z</vt:lpwstr>
  </property>
  <property fmtid="{D5CDD505-2E9C-101B-9397-08002B2CF9AE}" pid="29" name="MSIP_Label_2ff753fd-faf2-4608-9b59-553f003adcdf_Name">
    <vt:lpwstr>Public</vt:lpwstr>
  </property>
  <property fmtid="{D5CDD505-2E9C-101B-9397-08002B2CF9AE}" pid="30" name="MSIP_Label_2ff753fd-faf2-4608-9b59-553f003adcdf_Application">
    <vt:lpwstr>Microsoft Azure Information Protection</vt:lpwstr>
  </property>
  <property fmtid="{D5CDD505-2E9C-101B-9397-08002B2CF9AE}" pid="31" name="MSIP_Label_2ff753fd-faf2-4608-9b59-553f003adcdf_ActionId">
    <vt:lpwstr>75ada674-3286-4a15-a5a7-b394ca680704</vt:lpwstr>
  </property>
  <property fmtid="{D5CDD505-2E9C-101B-9397-08002B2CF9AE}" pid="32" name="MSIP_Label_2ff753fd-faf2-4608-9b59-553f003adcdf_Extended_MSFT_Method">
    <vt:lpwstr>Manual</vt:lpwstr>
  </property>
  <property fmtid="{D5CDD505-2E9C-101B-9397-08002B2CF9AE}" pid="33" name="Sensitivity">
    <vt:lpwstr>Public</vt:lpwstr>
  </property>
</Properties>
</file>